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DB8DF" w14:textId="77777777" w:rsidR="00723D12" w:rsidRPr="006D1B2E" w:rsidRDefault="00723D12" w:rsidP="006D1B2E">
      <w:pPr>
        <w:jc w:val="center"/>
        <w:rPr>
          <w:rFonts w:ascii="Times New Roman" w:eastAsia="Times New Roman" w:hAnsi="Times New Roman" w:cs="Times New Roman"/>
          <w:b/>
          <w:bCs/>
          <w:kern w:val="36"/>
          <w:sz w:val="32"/>
          <w:szCs w:val="32"/>
          <w:u w:val="single"/>
        </w:rPr>
      </w:pPr>
      <w:bookmarkStart w:id="0" w:name="_GoBack"/>
      <w:bookmarkEnd w:id="0"/>
    </w:p>
    <w:p w14:paraId="5EF7F9DE" w14:textId="13BC7986" w:rsidR="00723D12" w:rsidRPr="006D1B2E" w:rsidRDefault="00DA6BF8" w:rsidP="006D1B2E">
      <w:pPr>
        <w:jc w:val="center"/>
        <w:rPr>
          <w:rFonts w:ascii="Times New Roman" w:eastAsia="Times New Roman" w:hAnsi="Times New Roman" w:cs="Times New Roman"/>
          <w:b/>
          <w:bCs/>
          <w:kern w:val="36"/>
          <w:sz w:val="32"/>
          <w:szCs w:val="32"/>
          <w:u w:val="single"/>
        </w:rPr>
      </w:pPr>
      <w:r w:rsidRPr="006D1B2E">
        <w:rPr>
          <w:rFonts w:ascii="Times New Roman" w:eastAsia="Times New Roman" w:hAnsi="Times New Roman" w:cs="Times New Roman"/>
          <w:b/>
          <w:bCs/>
          <w:kern w:val="36"/>
          <w:sz w:val="32"/>
          <w:szCs w:val="32"/>
          <w:u w:val="single"/>
        </w:rPr>
        <w:t>Supplementary</w:t>
      </w:r>
      <w:r w:rsidRPr="006D1B2E">
        <w:rPr>
          <w:rFonts w:ascii="Times New Roman" w:hAnsi="Times New Roman" w:cs="Times New Roman"/>
          <w:b/>
          <w:sz w:val="32"/>
          <w:szCs w:val="32"/>
          <w:u w:val="single"/>
        </w:rPr>
        <w:t xml:space="preserve"> Table</w:t>
      </w:r>
    </w:p>
    <w:p w14:paraId="3E408F8E" w14:textId="77777777" w:rsidR="00723D12" w:rsidRDefault="00723D12" w:rsidP="006E181B">
      <w:pPr>
        <w:rPr>
          <w:rFonts w:ascii="Times New Roman" w:eastAsia="Times New Roman" w:hAnsi="Times New Roman" w:cs="Times New Roman"/>
          <w:b/>
          <w:bCs/>
          <w:kern w:val="36"/>
        </w:rPr>
      </w:pPr>
    </w:p>
    <w:p w14:paraId="7B5CFFA5" w14:textId="6DEE58ED" w:rsidR="003166D6" w:rsidRPr="003166D6" w:rsidRDefault="003166D6" w:rsidP="003166D6">
      <w:pPr>
        <w:rPr>
          <w:rFonts w:ascii="Times New Roman" w:hAnsi="Times New Roman" w:cs="Times New Roman"/>
          <w:b/>
        </w:rPr>
      </w:pPr>
      <w:r w:rsidRPr="003166D6">
        <w:rPr>
          <w:rFonts w:ascii="Times New Roman" w:eastAsia="Times New Roman" w:hAnsi="Times New Roman" w:cs="Times New Roman"/>
          <w:b/>
          <w:bCs/>
          <w:kern w:val="36"/>
        </w:rPr>
        <w:t>Supplementary</w:t>
      </w:r>
      <w:r w:rsidRPr="003166D6">
        <w:rPr>
          <w:rFonts w:ascii="Times New Roman" w:hAnsi="Times New Roman" w:cs="Times New Roman"/>
          <w:b/>
        </w:rPr>
        <w:t xml:space="preserve"> Table</w:t>
      </w:r>
      <w:r w:rsidR="006D1B2E">
        <w:rPr>
          <w:rFonts w:ascii="Times New Roman" w:hAnsi="Times New Roman" w:cs="Times New Roman"/>
          <w:b/>
        </w:rPr>
        <w:t xml:space="preserve"> 1</w:t>
      </w:r>
      <w:r w:rsidR="000701CA">
        <w:rPr>
          <w:rFonts w:ascii="Times New Roman" w:hAnsi="Times New Roman" w:cs="Times New Roman"/>
          <w:b/>
        </w:rPr>
        <w:t>A</w:t>
      </w:r>
      <w:r w:rsidRPr="003166D6">
        <w:rPr>
          <w:rFonts w:ascii="Times New Roman" w:hAnsi="Times New Roman" w:cs="Times New Roman"/>
          <w:b/>
        </w:rPr>
        <w:t>: P</w:t>
      </w:r>
      <w:r w:rsidRPr="003166D6">
        <w:rPr>
          <w:rFonts w:ascii="Times New Roman" w:hAnsi="Times New Roman" w:cs="Times New Roman"/>
          <w:b/>
          <w:color w:val="323232"/>
        </w:rPr>
        <w:t xml:space="preserve">resence of N-terminal </w:t>
      </w:r>
      <w:proofErr w:type="spellStart"/>
      <w:r w:rsidRPr="003166D6">
        <w:rPr>
          <w:rFonts w:ascii="Times New Roman" w:hAnsi="Times New Roman" w:cs="Times New Roman"/>
          <w:b/>
          <w:color w:val="323232"/>
        </w:rPr>
        <w:t>presequences</w:t>
      </w:r>
      <w:proofErr w:type="spellEnd"/>
      <w:r w:rsidRPr="003166D6">
        <w:rPr>
          <w:rFonts w:ascii="Times New Roman" w:hAnsi="Times New Roman" w:cs="Times New Roman"/>
          <w:b/>
          <w:color w:val="323232"/>
        </w:rPr>
        <w:t>: signal peptide (SP), mitochondrial transit peptide (</w:t>
      </w:r>
      <w:proofErr w:type="spellStart"/>
      <w:r w:rsidRPr="003166D6">
        <w:rPr>
          <w:rFonts w:ascii="Times New Roman" w:hAnsi="Times New Roman" w:cs="Times New Roman"/>
          <w:b/>
          <w:color w:val="323232"/>
        </w:rPr>
        <w:t>mTP</w:t>
      </w:r>
      <w:proofErr w:type="spellEnd"/>
      <w:r w:rsidRPr="003166D6">
        <w:rPr>
          <w:rFonts w:ascii="Times New Roman" w:hAnsi="Times New Roman" w:cs="Times New Roman"/>
          <w:b/>
          <w:color w:val="323232"/>
        </w:rPr>
        <w:t>), chloroplast transit peptide (</w:t>
      </w:r>
      <w:proofErr w:type="spellStart"/>
      <w:r w:rsidRPr="003166D6">
        <w:rPr>
          <w:rFonts w:ascii="Times New Roman" w:hAnsi="Times New Roman" w:cs="Times New Roman"/>
          <w:b/>
          <w:color w:val="323232"/>
        </w:rPr>
        <w:t>cTP</w:t>
      </w:r>
      <w:proofErr w:type="spellEnd"/>
      <w:r w:rsidRPr="003166D6">
        <w:rPr>
          <w:rFonts w:ascii="Times New Roman" w:hAnsi="Times New Roman" w:cs="Times New Roman"/>
          <w:b/>
          <w:color w:val="323232"/>
        </w:rPr>
        <w:t>) or thylakoid lu</w:t>
      </w:r>
      <w:r w:rsidR="00C272A0">
        <w:rPr>
          <w:rFonts w:ascii="Times New Roman" w:hAnsi="Times New Roman" w:cs="Times New Roman"/>
          <w:b/>
          <w:color w:val="323232"/>
        </w:rPr>
        <w:t>minal transit peptide (</w:t>
      </w:r>
      <w:proofErr w:type="spellStart"/>
      <w:r w:rsidR="00C272A0">
        <w:rPr>
          <w:rFonts w:ascii="Times New Roman" w:hAnsi="Times New Roman" w:cs="Times New Roman"/>
          <w:b/>
          <w:color w:val="323232"/>
        </w:rPr>
        <w:t>lTP</w:t>
      </w:r>
      <w:proofErr w:type="spellEnd"/>
      <w:r w:rsidR="00C272A0">
        <w:rPr>
          <w:rFonts w:ascii="Times New Roman" w:hAnsi="Times New Roman" w:cs="Times New Roman"/>
          <w:b/>
          <w:color w:val="323232"/>
        </w:rPr>
        <w:t>) in c</w:t>
      </w:r>
      <w:r w:rsidR="000701CA">
        <w:rPr>
          <w:rFonts w:ascii="Times New Roman" w:hAnsi="Times New Roman" w:cs="Times New Roman"/>
          <w:b/>
          <w:color w:val="323232"/>
        </w:rPr>
        <w:t>ytokinin d</w:t>
      </w:r>
      <w:r w:rsidRPr="003166D6">
        <w:rPr>
          <w:rFonts w:ascii="Times New Roman" w:hAnsi="Times New Roman" w:cs="Times New Roman"/>
          <w:b/>
          <w:color w:val="323232"/>
        </w:rPr>
        <w:t>ehydrogenase (</w:t>
      </w:r>
      <w:r w:rsidRPr="00AD04CE">
        <w:rPr>
          <w:rFonts w:ascii="Times New Roman" w:hAnsi="Times New Roman" w:cs="Times New Roman"/>
          <w:b/>
          <w:i/>
          <w:color w:val="323232"/>
        </w:rPr>
        <w:t xml:space="preserve">Triticum </w:t>
      </w:r>
      <w:proofErr w:type="spellStart"/>
      <w:r w:rsidRPr="00AD04CE">
        <w:rPr>
          <w:rFonts w:ascii="Times New Roman" w:hAnsi="Times New Roman" w:cs="Times New Roman"/>
          <w:b/>
          <w:i/>
          <w:color w:val="323232"/>
        </w:rPr>
        <w:t>aestivum</w:t>
      </w:r>
      <w:proofErr w:type="spellEnd"/>
      <w:r w:rsidRPr="003166D6">
        <w:rPr>
          <w:rFonts w:ascii="Times New Roman" w:hAnsi="Times New Roman" w:cs="Times New Roman"/>
          <w:b/>
          <w:color w:val="323232"/>
        </w:rPr>
        <w:t xml:space="preserve">) proteins through </w:t>
      </w:r>
      <w:r w:rsidRPr="003166D6">
        <w:rPr>
          <w:rFonts w:ascii="Times New Roman" w:hAnsi="Times New Roman" w:cs="Times New Roman"/>
          <w:b/>
          <w:bCs/>
        </w:rPr>
        <w:t>TargetP-2.0</w:t>
      </w:r>
    </w:p>
    <w:p w14:paraId="279A6ED7" w14:textId="77777777" w:rsidR="00D56354" w:rsidRPr="003166D6" w:rsidRDefault="00D56354" w:rsidP="000A17BF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text" w:horzAnchor="margin" w:tblpXSpec="center" w:tblpY="100"/>
        <w:tblW w:w="13472" w:type="dxa"/>
        <w:tblLook w:val="04A0" w:firstRow="1" w:lastRow="0" w:firstColumn="1" w:lastColumn="0" w:noHBand="0" w:noVBand="1"/>
      </w:tblPr>
      <w:tblGrid>
        <w:gridCol w:w="1770"/>
        <w:gridCol w:w="1537"/>
        <w:gridCol w:w="2072"/>
        <w:gridCol w:w="1117"/>
        <w:gridCol w:w="1117"/>
        <w:gridCol w:w="1117"/>
        <w:gridCol w:w="1117"/>
        <w:gridCol w:w="3625"/>
      </w:tblGrid>
      <w:tr w:rsidR="00AD04CE" w:rsidRPr="003166D6" w14:paraId="4ADC7C6A" w14:textId="77777777" w:rsidTr="00AD04CE">
        <w:trPr>
          <w:trHeight w:val="341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86C0C" w14:textId="533F1CE2" w:rsidR="00AD04CE" w:rsidRPr="00D56354" w:rsidRDefault="00AD04CE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b/>
                <w:bCs/>
                <w:color w:val="222B35"/>
                <w:lang w:eastAsia="en-IN"/>
              </w:rPr>
              <w:t>ID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5DE01" w14:textId="3743DB40" w:rsidR="00AD04CE" w:rsidRPr="00D56354" w:rsidRDefault="00AD04CE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b/>
                <w:bCs/>
                <w:color w:val="222B35"/>
                <w:lang w:eastAsia="en-IN"/>
              </w:rPr>
              <w:t>Prediction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29770" w14:textId="413EF53A" w:rsidR="00AD04CE" w:rsidRPr="00D56354" w:rsidRDefault="00AD04CE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b/>
                <w:bCs/>
                <w:color w:val="222B35"/>
                <w:lang w:eastAsia="en-IN"/>
              </w:rPr>
              <w:t>OTHER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8A40B" w14:textId="275276C8" w:rsidR="00AD04CE" w:rsidRPr="00D56354" w:rsidRDefault="00AD04CE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b/>
                <w:bCs/>
                <w:color w:val="222B35"/>
                <w:lang w:eastAsia="en-IN"/>
              </w:rPr>
              <w:t>SP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9F351" w14:textId="21A39FCA" w:rsidR="00AD04CE" w:rsidRPr="00D56354" w:rsidRDefault="00AD04CE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D56354">
              <w:rPr>
                <w:rFonts w:ascii="Times New Roman" w:eastAsia="Times New Roman" w:hAnsi="Times New Roman" w:cs="Times New Roman"/>
                <w:b/>
                <w:bCs/>
                <w:color w:val="222B35"/>
                <w:lang w:eastAsia="en-IN"/>
              </w:rPr>
              <w:t>mTP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8428B" w14:textId="1D35C6A7" w:rsidR="00AD04CE" w:rsidRPr="00D56354" w:rsidRDefault="00AD04CE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D56354">
              <w:rPr>
                <w:rFonts w:ascii="Times New Roman" w:eastAsia="Times New Roman" w:hAnsi="Times New Roman" w:cs="Times New Roman"/>
                <w:b/>
                <w:bCs/>
                <w:color w:val="222B35"/>
                <w:lang w:eastAsia="en-IN"/>
              </w:rPr>
              <w:t>cTP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D9959" w14:textId="3312A5F9" w:rsidR="00AD04CE" w:rsidRPr="00D56354" w:rsidRDefault="00AD04CE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D56354">
              <w:rPr>
                <w:rFonts w:ascii="Times New Roman" w:eastAsia="Times New Roman" w:hAnsi="Times New Roman" w:cs="Times New Roman"/>
                <w:b/>
                <w:bCs/>
                <w:color w:val="222B35"/>
                <w:lang w:eastAsia="en-IN"/>
              </w:rPr>
              <w:t>lTP</w:t>
            </w:r>
            <w:proofErr w:type="spellEnd"/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0D6C8" w14:textId="6D7608DC" w:rsidR="00AD04CE" w:rsidRPr="00D56354" w:rsidRDefault="00AD04CE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b/>
                <w:bCs/>
                <w:color w:val="222B35"/>
                <w:lang w:eastAsia="en-IN"/>
              </w:rPr>
              <w:t>CS Position</w:t>
            </w:r>
          </w:p>
        </w:tc>
      </w:tr>
      <w:tr w:rsidR="003166D6" w:rsidRPr="003166D6" w14:paraId="6816356E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EE47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1_3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11AE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22BE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A764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9566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3D60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651E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F030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4-25. AHG-QT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8147</w:t>
            </w:r>
          </w:p>
        </w:tc>
      </w:tr>
      <w:tr w:rsidR="003166D6" w:rsidRPr="003166D6" w14:paraId="2EED7E72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AE8E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1_3B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3F25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6C2B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A608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56D9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A9C9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4D86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EEC9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4-25. AHG-QT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8146</w:t>
            </w:r>
          </w:p>
        </w:tc>
      </w:tr>
      <w:tr w:rsidR="003166D6" w:rsidRPr="003166D6" w14:paraId="31471EC8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A4C4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1_3D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ECBD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D9F7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A143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5A96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FEC3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699E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7FA9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4-25. AHG-QT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7390</w:t>
            </w:r>
          </w:p>
        </w:tc>
      </w:tr>
      <w:tr w:rsidR="003166D6" w:rsidRPr="003166D6" w14:paraId="01AAA35B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B4D4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2.1_3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D825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E6F1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B425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CE5F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1809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DF20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7788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30-31. TTT-SP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5765</w:t>
            </w:r>
          </w:p>
        </w:tc>
      </w:tr>
      <w:tr w:rsidR="003166D6" w:rsidRPr="003166D6" w14:paraId="28601DC9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92C8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2.1_3B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C964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DDC8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11C0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F99E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20CE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42CB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5C49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3166D6" w:rsidRPr="003166D6" w14:paraId="18FBED8E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6384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2.1_3D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7AF9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68E4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C2C6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1EDC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E492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7841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0677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9-30. ATS-AY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2741</w:t>
            </w:r>
          </w:p>
        </w:tc>
      </w:tr>
      <w:tr w:rsidR="003166D6" w:rsidRPr="003166D6" w14:paraId="14DE52B7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30C3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2.2.1_3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69F3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898F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1D92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562A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40DB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E2DB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D3F0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2-23. ARA-HD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8997</w:t>
            </w:r>
          </w:p>
        </w:tc>
      </w:tr>
      <w:tr w:rsidR="003166D6" w:rsidRPr="003166D6" w14:paraId="71021314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F69F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2.2.1_3B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F7D2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06C2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27A6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1015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A402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CB46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21A8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18-19. VQA-AR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6018</w:t>
            </w:r>
          </w:p>
        </w:tc>
      </w:tr>
      <w:tr w:rsidR="003166D6" w:rsidRPr="003166D6" w14:paraId="2D64FDBF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D994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2.2.1_3D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F196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D3D8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E2D4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C54C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A5C3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09AD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F18A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1-22. ARA-DA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5245</w:t>
            </w:r>
          </w:p>
        </w:tc>
      </w:tr>
      <w:tr w:rsidR="003166D6" w:rsidRPr="003166D6" w14:paraId="717D4FC6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4E39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2.2.2_3D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9F46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0D9C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D098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3686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B4AF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56BF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A792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1-22. ARA-DA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7540</w:t>
            </w:r>
          </w:p>
        </w:tc>
      </w:tr>
      <w:tr w:rsidR="003166D6" w:rsidRPr="003166D6" w14:paraId="631D785E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408F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2.2.3_3D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A1DD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7520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1E4C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22FF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853A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CDD3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E3A0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3166D6" w:rsidRPr="003166D6" w14:paraId="6376852D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A91A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3_1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4D6C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EF31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052B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F858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2AE1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A439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F82B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7-28. FIQ-SP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2173</w:t>
            </w:r>
          </w:p>
        </w:tc>
      </w:tr>
      <w:tr w:rsidR="003166D6" w:rsidRPr="003166D6" w14:paraId="36EA633B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FD57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3_1B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E552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5827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9015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4D25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6447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B77C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D2A9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7-28. FIQ-SP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2170</w:t>
            </w:r>
          </w:p>
        </w:tc>
      </w:tr>
      <w:tr w:rsidR="003166D6" w:rsidRPr="003166D6" w14:paraId="37BEC9E9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8CFF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3_1D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062D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C9A2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2B2A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9F89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03DD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1EDC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B537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7-28. FIQ-SP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2171</w:t>
            </w:r>
          </w:p>
        </w:tc>
      </w:tr>
      <w:tr w:rsidR="003166D6" w:rsidRPr="003166D6" w14:paraId="7C391EDB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BBB3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4_3B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8384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2F5B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65B6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E50B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8D04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D13C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AB2A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3-24. VTM-HV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3673</w:t>
            </w:r>
          </w:p>
        </w:tc>
      </w:tr>
      <w:tr w:rsidR="003166D6" w:rsidRPr="003166D6" w14:paraId="182099D4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A508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4_3D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E5EB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432F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419C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C7DB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C94B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0695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65C9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3-24. VTM-HV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4034</w:t>
            </w:r>
          </w:p>
        </w:tc>
      </w:tr>
      <w:tr w:rsidR="003166D6" w:rsidRPr="003166D6" w14:paraId="7CE9613F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0A45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CKX5_3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D202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6181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7658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D7B2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BDAD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72FC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FEEA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0-21. TVG-LP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4791</w:t>
            </w:r>
          </w:p>
        </w:tc>
      </w:tr>
      <w:tr w:rsidR="003166D6" w:rsidRPr="003166D6" w14:paraId="14BA34E1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B309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5_3B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3192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6497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B152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8708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1BA5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4555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B728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0-21. TVG-LP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4797</w:t>
            </w:r>
          </w:p>
        </w:tc>
      </w:tr>
      <w:tr w:rsidR="003166D6" w:rsidRPr="003166D6" w14:paraId="32CE6C84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49D2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5_3D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CBF6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91EE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3112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8909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DDBB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495E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6D7E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0-21. TVG-LP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4789</w:t>
            </w:r>
          </w:p>
        </w:tc>
      </w:tr>
      <w:tr w:rsidR="003166D6" w:rsidRPr="003166D6" w14:paraId="3EC9F932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D374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7_6B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D844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7B5A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EC94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F583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4CED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EBA0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3690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2-23. VAG-QL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6535</w:t>
            </w:r>
          </w:p>
        </w:tc>
      </w:tr>
      <w:tr w:rsidR="003166D6" w:rsidRPr="003166D6" w14:paraId="197FD9F6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C68F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7_6D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3C29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AD0F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132E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B9ED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C0B8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23FD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963F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2-23. VAG-QL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5731</w:t>
            </w:r>
          </w:p>
        </w:tc>
      </w:tr>
      <w:tr w:rsidR="003166D6" w:rsidRPr="003166D6" w14:paraId="4DA97CEA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7B7F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8_2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9BC4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85DE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836B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7DAF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65F0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66F9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66E6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2-23. AAT-FI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2391</w:t>
            </w:r>
          </w:p>
        </w:tc>
      </w:tr>
      <w:tr w:rsidR="003166D6" w:rsidRPr="003166D6" w14:paraId="187ECA4F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047B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8_2B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DCF8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DA5B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9ABD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4205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68F3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EF6B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BE1A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2-23. AAT-FI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2155</w:t>
            </w:r>
          </w:p>
        </w:tc>
      </w:tr>
      <w:tr w:rsidR="003166D6" w:rsidRPr="003166D6" w14:paraId="3C08416C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EA87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9_1B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0EDE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1B9D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1C06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B852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E6B9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3C3E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0C3D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2-23. VTT-EH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8689</w:t>
            </w:r>
          </w:p>
        </w:tc>
      </w:tr>
      <w:tr w:rsidR="003166D6" w:rsidRPr="003166D6" w14:paraId="4331F5E4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AE18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9_1D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8ABC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3B17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D7AB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8DC3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7F74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6AAC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00AE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2-23. VTT-EH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8689</w:t>
            </w:r>
          </w:p>
        </w:tc>
      </w:tr>
      <w:tr w:rsidR="003166D6" w:rsidRPr="003166D6" w14:paraId="594E7F70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0E22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10_7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142D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FCDB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36BA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36E3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A0F3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3A50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5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ACBC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3166D6" w:rsidRPr="003166D6" w14:paraId="68163DB7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DA82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10_7B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7981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2041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4803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723B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24CA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2DAE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2CF3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36-37. AFG-AL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4689</w:t>
            </w:r>
          </w:p>
        </w:tc>
      </w:tr>
      <w:tr w:rsidR="003166D6" w:rsidRPr="003166D6" w14:paraId="415DE41D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94B6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10_7D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CDEE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E5B3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CD62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FBC6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A63C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1454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ADC4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8-29. AFG-AL. </w:t>
            </w:r>
            <w:proofErr w:type="spellStart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5221</w:t>
            </w:r>
          </w:p>
        </w:tc>
      </w:tr>
      <w:tr w:rsidR="003166D6" w:rsidRPr="003166D6" w14:paraId="582C0C9E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F0F2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11_7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4789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2186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C17C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878B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9CA3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FB72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2346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3166D6" w:rsidRPr="003166D6" w14:paraId="7CEDB1E8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0196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11_7B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9875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867D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35EA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16F1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F995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C7C1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3644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3166D6" w:rsidRPr="003166D6" w14:paraId="377B6423" w14:textId="77777777" w:rsidTr="00AD04CE">
        <w:trPr>
          <w:trHeight w:val="341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FE01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11_7D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356B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2787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6831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0D45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F85D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01FE" w14:textId="77777777" w:rsidR="003166D6" w:rsidRPr="00D56354" w:rsidRDefault="003166D6" w:rsidP="00316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5100" w14:textId="77777777" w:rsidR="003166D6" w:rsidRPr="00D56354" w:rsidRDefault="003166D6" w:rsidP="00316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6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</w:tbl>
    <w:p w14:paraId="0DFB77DB" w14:textId="1E205615" w:rsidR="001F7C11" w:rsidRPr="001F7C11" w:rsidRDefault="00D56354">
      <w:pPr>
        <w:rPr>
          <w:rFonts w:ascii="Times New Roman" w:hAnsi="Times New Roman" w:cs="Times New Roman"/>
        </w:rPr>
      </w:pPr>
      <w:r w:rsidRPr="003166D6">
        <w:fldChar w:fldCharType="begin"/>
      </w:r>
      <w:r w:rsidRPr="003166D6">
        <w:instrText xml:space="preserve"> LINK </w:instrText>
      </w:r>
      <w:r w:rsidR="00EE741C">
        <w:instrText xml:space="preserve">Excel.Sheet.12 C:\\Users\\Administrator\\Desktop\\Book1.xlsx Sheet1!R1C1:R34C10 </w:instrText>
      </w:r>
      <w:r w:rsidRPr="003166D6">
        <w:instrText xml:space="preserve">\a \f 4 \h  \* MERGEFORMAT </w:instrText>
      </w:r>
      <w:r w:rsidRPr="003166D6">
        <w:fldChar w:fldCharType="separate"/>
      </w:r>
    </w:p>
    <w:p w14:paraId="23912DCE" w14:textId="06169F9C" w:rsidR="003166D6" w:rsidRPr="003166D6" w:rsidRDefault="00D56354">
      <w:pPr>
        <w:rPr>
          <w:rFonts w:ascii="Times New Roman" w:hAnsi="Times New Roman" w:cs="Times New Roman"/>
          <w:b/>
        </w:rPr>
      </w:pPr>
      <w:r w:rsidRPr="003166D6">
        <w:rPr>
          <w:rFonts w:ascii="Times New Roman" w:hAnsi="Times New Roman" w:cs="Times New Roman"/>
          <w:b/>
        </w:rPr>
        <w:fldChar w:fldCharType="end"/>
      </w:r>
    </w:p>
    <w:p w14:paraId="42A18EB0" w14:textId="5818C8B3" w:rsidR="001F7C11" w:rsidRPr="00AD04CE" w:rsidRDefault="003166D6" w:rsidP="006D1B2E">
      <w:pPr>
        <w:rPr>
          <w:rFonts w:ascii="Times New Roman" w:hAnsi="Times New Roman" w:cs="Times New Roman"/>
          <w:b/>
        </w:rPr>
      </w:pPr>
      <w:r w:rsidRPr="003166D6">
        <w:rPr>
          <w:rFonts w:ascii="Times New Roman" w:eastAsia="Times New Roman" w:hAnsi="Times New Roman" w:cs="Times New Roman"/>
          <w:b/>
          <w:bCs/>
          <w:kern w:val="36"/>
        </w:rPr>
        <w:t>Supplementary</w:t>
      </w:r>
      <w:r w:rsidRPr="003166D6">
        <w:rPr>
          <w:rFonts w:ascii="Times New Roman" w:hAnsi="Times New Roman" w:cs="Times New Roman"/>
          <w:b/>
        </w:rPr>
        <w:t xml:space="preserve"> </w:t>
      </w:r>
      <w:r w:rsidR="00922C96" w:rsidRPr="003166D6">
        <w:rPr>
          <w:rFonts w:ascii="Times New Roman" w:hAnsi="Times New Roman" w:cs="Times New Roman"/>
          <w:b/>
        </w:rPr>
        <w:t xml:space="preserve">Table </w:t>
      </w:r>
      <w:r w:rsidR="000701CA">
        <w:rPr>
          <w:rFonts w:ascii="Times New Roman" w:hAnsi="Times New Roman" w:cs="Times New Roman"/>
          <w:b/>
        </w:rPr>
        <w:t>1B</w:t>
      </w:r>
      <w:r w:rsidR="00922C96" w:rsidRPr="003166D6">
        <w:rPr>
          <w:rFonts w:ascii="Times New Roman" w:hAnsi="Times New Roman" w:cs="Times New Roman"/>
          <w:b/>
        </w:rPr>
        <w:t>:</w:t>
      </w:r>
      <w:r w:rsidR="000A17BF" w:rsidRPr="003166D6">
        <w:rPr>
          <w:rFonts w:ascii="Times New Roman" w:hAnsi="Times New Roman" w:cs="Times New Roman"/>
          <w:b/>
        </w:rPr>
        <w:t xml:space="preserve"> </w:t>
      </w:r>
      <w:r w:rsidR="000A17BF" w:rsidRPr="003166D6">
        <w:rPr>
          <w:rFonts w:ascii="Times New Roman" w:hAnsi="Times New Roman" w:cs="Times New Roman"/>
          <w:b/>
          <w:color w:val="323232"/>
        </w:rPr>
        <w:t>Signal peptides and the location of their cleavage sites in Cytokinin Dehydrogenase (</w:t>
      </w:r>
      <w:r w:rsidR="000A17BF" w:rsidRPr="00C272A0">
        <w:rPr>
          <w:rFonts w:ascii="Times New Roman" w:hAnsi="Times New Roman" w:cs="Times New Roman"/>
          <w:b/>
          <w:i/>
          <w:color w:val="323232"/>
        </w:rPr>
        <w:t xml:space="preserve">Triticum </w:t>
      </w:r>
      <w:proofErr w:type="spellStart"/>
      <w:r w:rsidR="000A17BF" w:rsidRPr="00C272A0">
        <w:rPr>
          <w:rFonts w:ascii="Times New Roman" w:hAnsi="Times New Roman" w:cs="Times New Roman"/>
          <w:b/>
          <w:i/>
          <w:color w:val="323232"/>
        </w:rPr>
        <w:t>aestivum</w:t>
      </w:r>
      <w:proofErr w:type="spellEnd"/>
      <w:r w:rsidR="000A17BF" w:rsidRPr="003166D6">
        <w:rPr>
          <w:rFonts w:ascii="Times New Roman" w:hAnsi="Times New Roman" w:cs="Times New Roman"/>
          <w:b/>
          <w:color w:val="323232"/>
        </w:rPr>
        <w:t xml:space="preserve">) proteins through </w:t>
      </w:r>
      <w:r w:rsidR="000A17BF" w:rsidRPr="003166D6">
        <w:rPr>
          <w:rFonts w:ascii="Times New Roman" w:hAnsi="Times New Roman" w:cs="Times New Roman"/>
          <w:b/>
          <w:bCs/>
        </w:rPr>
        <w:t>SignalP-6.0</w:t>
      </w:r>
      <w:r w:rsidRPr="003166D6">
        <w:rPr>
          <w:rFonts w:ascii="Times New Roman" w:hAnsi="Times New Roman" w:cs="Times New Roman"/>
        </w:rPr>
        <w:fldChar w:fldCharType="begin"/>
      </w:r>
      <w:r w:rsidRPr="003166D6">
        <w:rPr>
          <w:rFonts w:ascii="Times New Roman" w:hAnsi="Times New Roman" w:cs="Times New Roman"/>
        </w:rPr>
        <w:instrText xml:space="preserve"> LINK </w:instrText>
      </w:r>
      <w:r w:rsidR="00EE741C">
        <w:rPr>
          <w:rFonts w:ascii="Times New Roman" w:hAnsi="Times New Roman" w:cs="Times New Roman"/>
        </w:rPr>
        <w:instrText xml:space="preserve">Excel.Sheet.12 C:\\Users\\Administrator\\Desktop\\Book1.xlsx Sheet2!R1C1:R33C5 </w:instrText>
      </w:r>
      <w:r w:rsidRPr="003166D6">
        <w:rPr>
          <w:rFonts w:ascii="Times New Roman" w:hAnsi="Times New Roman" w:cs="Times New Roman"/>
        </w:rPr>
        <w:instrText xml:space="preserve">\a \f 4 \h  \* MERGEFORMAT </w:instrText>
      </w:r>
      <w:r w:rsidRPr="003166D6">
        <w:rPr>
          <w:rFonts w:ascii="Times New Roman" w:hAnsi="Times New Roman" w:cs="Times New Roman"/>
        </w:rPr>
        <w:fldChar w:fldCharType="separate"/>
      </w:r>
    </w:p>
    <w:tbl>
      <w:tblPr>
        <w:tblW w:w="11785" w:type="dxa"/>
        <w:jc w:val="center"/>
        <w:tblLook w:val="04A0" w:firstRow="1" w:lastRow="0" w:firstColumn="1" w:lastColumn="0" w:noHBand="0" w:noVBand="1"/>
      </w:tblPr>
      <w:tblGrid>
        <w:gridCol w:w="1936"/>
        <w:gridCol w:w="1919"/>
        <w:gridCol w:w="2589"/>
        <w:gridCol w:w="1881"/>
        <w:gridCol w:w="3460"/>
      </w:tblGrid>
      <w:tr w:rsidR="00AD04CE" w:rsidRPr="001F7C11" w14:paraId="746E2081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81B2" w14:textId="63BB24F9" w:rsidR="00AD04CE" w:rsidRPr="001F7C11" w:rsidRDefault="00AD04CE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# ID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5EEF" w14:textId="45B6953D" w:rsidR="00AD04CE" w:rsidRPr="001F7C11" w:rsidRDefault="00AD04CE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rediction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C56C" w14:textId="6939B33F" w:rsidR="00AD04CE" w:rsidRPr="001F7C11" w:rsidRDefault="00AD04CE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THER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AED5" w14:textId="0A5548D6" w:rsidR="00AD04CE" w:rsidRPr="001F7C11" w:rsidRDefault="00AD04CE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P(Sec/SPI)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D8C1" w14:textId="688987F9" w:rsidR="00AD04CE" w:rsidRPr="001F7C11" w:rsidRDefault="00AD04CE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S Position</w:t>
            </w:r>
          </w:p>
        </w:tc>
      </w:tr>
      <w:tr w:rsidR="001F7C11" w:rsidRPr="001F7C11" w14:paraId="453D2868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53FF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1_3A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239E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5743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90B7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7B1E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4-25.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9056</w:t>
            </w:r>
          </w:p>
        </w:tc>
      </w:tr>
      <w:tr w:rsidR="001F7C11" w:rsidRPr="001F7C11" w14:paraId="459A9D0C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F6F2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1_3B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819A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A2B3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77E2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DE2F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4-25.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9056</w:t>
            </w:r>
          </w:p>
        </w:tc>
      </w:tr>
      <w:tr w:rsidR="001F7C11" w:rsidRPr="001F7C11" w14:paraId="05F85E7B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A562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1_3D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7A25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933E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7509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A700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4-25.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8532</w:t>
            </w:r>
          </w:p>
        </w:tc>
      </w:tr>
      <w:tr w:rsidR="001F7C11" w:rsidRPr="001F7C11" w14:paraId="5B396229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3FFF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2.1_3A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CCAA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63FC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864C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03F2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36-37.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6429</w:t>
            </w:r>
          </w:p>
        </w:tc>
      </w:tr>
      <w:tr w:rsidR="001F7C11" w:rsidRPr="001F7C11" w14:paraId="67101F99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937D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2.1_3B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FF05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_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5024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3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2914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C05B" w14:textId="7F3250F1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1F7C11" w:rsidRPr="001F7C11" w14:paraId="634EBE75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27CA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2.1_3D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7036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9CF5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5EEF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E172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30-31.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6737</w:t>
            </w:r>
          </w:p>
        </w:tc>
      </w:tr>
      <w:tr w:rsidR="001F7C11" w:rsidRPr="001F7C11" w14:paraId="68EE1020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8BDB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2.2.1_3A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4C57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8224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856E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AB72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2-23.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9431</w:t>
            </w:r>
          </w:p>
        </w:tc>
      </w:tr>
      <w:tr w:rsidR="001F7C11" w:rsidRPr="001F7C11" w14:paraId="0F730075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820E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CKX2.2.1_3B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122D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1FEF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20FD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6BD8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18-19.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9803</w:t>
            </w:r>
          </w:p>
        </w:tc>
      </w:tr>
      <w:tr w:rsidR="001F7C11" w:rsidRPr="001F7C11" w14:paraId="0B98F9BF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4AD1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2.2.1_3D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043F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DA4E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87BA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B68C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18-19.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9823</w:t>
            </w:r>
          </w:p>
        </w:tc>
      </w:tr>
      <w:tr w:rsidR="001F7C11" w:rsidRPr="001F7C11" w14:paraId="5C1E8E06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C28C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2.2.2_3D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2423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4428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8CAC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69AA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1-22.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9355</w:t>
            </w:r>
          </w:p>
        </w:tc>
      </w:tr>
      <w:tr w:rsidR="001F7C11" w:rsidRPr="001F7C11" w14:paraId="0174CB5E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7245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2.2.3_3D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7EBB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_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B895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EE24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B5E4" w14:textId="4858268F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1F7C11" w:rsidRPr="001F7C11" w14:paraId="3009F81E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78F6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3_1A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6ED4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_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8AF8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F84D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8241" w14:textId="78CC2346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1F7C11" w:rsidRPr="001F7C11" w14:paraId="76744F40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5E29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3_1B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F468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_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0563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C6501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C07D" w14:textId="4A7220C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1F7C11" w:rsidRPr="001F7C11" w14:paraId="2378FDE1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5444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3_1D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A506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_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955F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2E36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9926" w14:textId="17603EF3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1F7C11" w:rsidRPr="001F7C11" w14:paraId="6C9650E4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679E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4_3B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1228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68D0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DD10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7F0F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3-24.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9302</w:t>
            </w:r>
          </w:p>
        </w:tc>
      </w:tr>
      <w:tr w:rsidR="001F7C11" w:rsidRPr="001F7C11" w14:paraId="70A4D321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3123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4_3D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04B9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1475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B1E1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FBB9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3-24.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9448</w:t>
            </w:r>
          </w:p>
        </w:tc>
      </w:tr>
      <w:tr w:rsidR="001F7C11" w:rsidRPr="001F7C11" w14:paraId="18D8DD94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7A8B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5_3A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1385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93E2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1248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0B15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0-21.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9819</w:t>
            </w:r>
          </w:p>
        </w:tc>
      </w:tr>
      <w:tr w:rsidR="001F7C11" w:rsidRPr="001F7C11" w14:paraId="2B87DE29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2C0A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5_3B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5B18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6AEF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03AE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EE2B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0-21.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9819</w:t>
            </w:r>
          </w:p>
        </w:tc>
      </w:tr>
      <w:tr w:rsidR="001F7C11" w:rsidRPr="001F7C11" w14:paraId="786ACDBC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8C29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5_3D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BC63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0459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90C4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7F27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0-21.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9819</w:t>
            </w:r>
          </w:p>
        </w:tc>
      </w:tr>
      <w:tr w:rsidR="001F7C11" w:rsidRPr="001F7C11" w14:paraId="61217DD3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ABF2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7_6B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261F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70D8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D26E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9623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2-23.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9547</w:t>
            </w:r>
          </w:p>
        </w:tc>
      </w:tr>
      <w:tr w:rsidR="001F7C11" w:rsidRPr="001F7C11" w14:paraId="29774904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01EF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7_6D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1872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B975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BADC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5F6B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2-23.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9563</w:t>
            </w:r>
          </w:p>
        </w:tc>
      </w:tr>
      <w:tr w:rsidR="001F7C11" w:rsidRPr="001F7C11" w14:paraId="6BAC8976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DA52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8_2A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71A8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E2CA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5864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E9F7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0-21.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7504</w:t>
            </w:r>
          </w:p>
        </w:tc>
      </w:tr>
      <w:tr w:rsidR="001F7C11" w:rsidRPr="001F7C11" w14:paraId="121890FE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60E3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8_2B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C965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F4DE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6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C5F0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4123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0-21.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7117</w:t>
            </w:r>
          </w:p>
        </w:tc>
      </w:tr>
      <w:tr w:rsidR="001F7C11" w:rsidRPr="001F7C11" w14:paraId="5EF7E346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195E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9_1B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14B9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D46D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1D8E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C720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2-23.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9670</w:t>
            </w:r>
          </w:p>
        </w:tc>
      </w:tr>
      <w:tr w:rsidR="001F7C11" w:rsidRPr="001F7C11" w14:paraId="08F918B0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EDA9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9_1D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688D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C23C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6FE8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F7A4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22-23.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9670</w:t>
            </w:r>
          </w:p>
        </w:tc>
      </w:tr>
      <w:tr w:rsidR="001F7C11" w:rsidRPr="001F7C11" w14:paraId="49904A42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BDB3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10_7A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6AD9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_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D31C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AF91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11B5" w14:textId="625B9CC8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1F7C11" w:rsidRPr="001F7C11" w14:paraId="01D2767C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A955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10_7B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F62C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DD15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4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6C6F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B744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S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s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36-37. </w:t>
            </w:r>
            <w:proofErr w:type="spellStart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</w:t>
            </w:r>
            <w:proofErr w:type="spellEnd"/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0.6826</w:t>
            </w:r>
          </w:p>
        </w:tc>
      </w:tr>
      <w:tr w:rsidR="001F7C11" w:rsidRPr="001F7C11" w14:paraId="3BFE2CF0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312B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10_7D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E1FD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_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8D8E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7374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EE14" w14:textId="6F9AA0CF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1F7C11" w:rsidRPr="001F7C11" w14:paraId="07FF6B74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CB75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11_7A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F9EE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_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02AA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207B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D7AA" w14:textId="1A182494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1F7C11" w:rsidRPr="001F7C11" w14:paraId="3102EEE7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FAAF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11_7B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F899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_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C425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B2FB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2478" w14:textId="2B401384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1F7C11" w:rsidRPr="001F7C11" w14:paraId="265BCF5D" w14:textId="77777777" w:rsidTr="00AD04CE">
        <w:trPr>
          <w:divId w:val="1769230911"/>
          <w:trHeight w:val="147"/>
          <w:jc w:val="center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EF8E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X11_7D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FA0C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_SP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6193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F543" w14:textId="77777777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F7C1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A8EF" w14:textId="543968F2" w:rsidR="001F7C11" w:rsidRPr="001F7C11" w:rsidRDefault="001F7C11" w:rsidP="00AD0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</w:tbl>
    <w:p w14:paraId="2B96B423" w14:textId="0C2EE035" w:rsidR="0080534F" w:rsidRPr="003166D6" w:rsidRDefault="003166D6" w:rsidP="006D1B2E">
      <w:pPr>
        <w:rPr>
          <w:rFonts w:ascii="Times New Roman" w:hAnsi="Times New Roman" w:cs="Times New Roman"/>
        </w:rPr>
      </w:pPr>
      <w:r w:rsidRPr="003166D6">
        <w:rPr>
          <w:rFonts w:ascii="Times New Roman" w:hAnsi="Times New Roman" w:cs="Times New Roman"/>
        </w:rPr>
        <w:fldChar w:fldCharType="end"/>
      </w:r>
    </w:p>
    <w:p w14:paraId="76155B1F" w14:textId="77777777" w:rsidR="003166D6" w:rsidRPr="003166D6" w:rsidRDefault="003166D6">
      <w:pPr>
        <w:rPr>
          <w:rFonts w:ascii="Times New Roman" w:hAnsi="Times New Roman" w:cs="Times New Roman"/>
          <w:b/>
        </w:rPr>
      </w:pPr>
    </w:p>
    <w:p w14:paraId="2BB5B9DA" w14:textId="77777777" w:rsidR="00AD04CE" w:rsidRDefault="00AD04CE">
      <w:pPr>
        <w:rPr>
          <w:rFonts w:ascii="Times New Roman" w:eastAsia="Times New Roman" w:hAnsi="Times New Roman" w:cs="Times New Roman"/>
          <w:b/>
          <w:bCs/>
          <w:kern w:val="36"/>
        </w:rPr>
      </w:pPr>
      <w:r>
        <w:rPr>
          <w:rFonts w:ascii="Times New Roman" w:eastAsia="Times New Roman" w:hAnsi="Times New Roman" w:cs="Times New Roman"/>
          <w:b/>
          <w:bCs/>
          <w:kern w:val="36"/>
        </w:rPr>
        <w:br w:type="page"/>
      </w:r>
    </w:p>
    <w:p w14:paraId="73B2628F" w14:textId="36237845" w:rsidR="00262C50" w:rsidRPr="000701CA" w:rsidRDefault="003166D6" w:rsidP="00262C50">
      <w:pPr>
        <w:rPr>
          <w:rFonts w:ascii="Times New Roman" w:eastAsia="Times New Roman" w:hAnsi="Times New Roman" w:cs="Times New Roman"/>
          <w:b/>
          <w:bCs/>
          <w:kern w:val="36"/>
        </w:rPr>
      </w:pPr>
      <w:r w:rsidRPr="003166D6">
        <w:rPr>
          <w:rFonts w:ascii="Times New Roman" w:eastAsia="Times New Roman" w:hAnsi="Times New Roman" w:cs="Times New Roman"/>
          <w:b/>
          <w:bCs/>
          <w:kern w:val="36"/>
        </w:rPr>
        <w:lastRenderedPageBreak/>
        <w:t>Supplementary</w:t>
      </w:r>
      <w:r w:rsidRPr="003166D6">
        <w:rPr>
          <w:rFonts w:ascii="Times New Roman" w:hAnsi="Times New Roman" w:cs="Times New Roman"/>
          <w:b/>
        </w:rPr>
        <w:t xml:space="preserve"> </w:t>
      </w:r>
      <w:r w:rsidR="00262C50" w:rsidRPr="003166D6">
        <w:rPr>
          <w:rFonts w:ascii="Times New Roman" w:hAnsi="Times New Roman" w:cs="Times New Roman"/>
          <w:b/>
        </w:rPr>
        <w:t>Table</w:t>
      </w:r>
      <w:r w:rsidR="00CC05DF" w:rsidRPr="003166D6">
        <w:rPr>
          <w:rFonts w:ascii="Times New Roman" w:hAnsi="Times New Roman" w:cs="Times New Roman"/>
          <w:b/>
        </w:rPr>
        <w:t xml:space="preserve"> </w:t>
      </w:r>
      <w:r w:rsidR="000701CA">
        <w:rPr>
          <w:rFonts w:ascii="Times New Roman" w:hAnsi="Times New Roman" w:cs="Times New Roman"/>
          <w:b/>
        </w:rPr>
        <w:t>2</w:t>
      </w:r>
      <w:r w:rsidR="00DA6BF8">
        <w:rPr>
          <w:rFonts w:ascii="Times New Roman" w:hAnsi="Times New Roman" w:cs="Times New Roman"/>
          <w:b/>
        </w:rPr>
        <w:t>:</w:t>
      </w:r>
      <w:r w:rsidR="001F7C11">
        <w:rPr>
          <w:rFonts w:ascii="Times New Roman" w:hAnsi="Times New Roman" w:cs="Times New Roman"/>
          <w:b/>
        </w:rPr>
        <w:t xml:space="preserve"> </w:t>
      </w:r>
      <w:r w:rsidR="000701CA">
        <w:rPr>
          <w:rFonts w:ascii="Times New Roman" w:hAnsi="Times New Roman" w:cs="Times New Roman"/>
          <w:b/>
        </w:rPr>
        <w:t>CKS s</w:t>
      </w:r>
      <w:r w:rsidR="001F7C11" w:rsidRPr="001F7C11">
        <w:rPr>
          <w:rFonts w:ascii="Times New Roman" w:hAnsi="Times New Roman" w:cs="Times New Roman"/>
          <w:b/>
        </w:rPr>
        <w:t xml:space="preserve">ynteny and collinearity in chromosomes of </w:t>
      </w:r>
      <w:r w:rsidR="001F7C11" w:rsidRPr="001F7C11">
        <w:rPr>
          <w:rFonts w:ascii="Times New Roman" w:hAnsi="Times New Roman" w:cs="Times New Roman"/>
          <w:b/>
          <w:i/>
        </w:rPr>
        <w:t xml:space="preserve">Triticum </w:t>
      </w:r>
      <w:proofErr w:type="spellStart"/>
      <w:r w:rsidR="001F7C11" w:rsidRPr="001F7C11">
        <w:rPr>
          <w:rFonts w:ascii="Times New Roman" w:hAnsi="Times New Roman" w:cs="Times New Roman"/>
          <w:b/>
          <w:i/>
        </w:rPr>
        <w:t>astevium</w:t>
      </w:r>
      <w:proofErr w:type="spellEnd"/>
      <w:r w:rsidR="001F7C11" w:rsidRPr="001F7C11">
        <w:rPr>
          <w:rFonts w:ascii="Times New Roman" w:hAnsi="Times New Roman" w:cs="Times New Roman"/>
          <w:b/>
        </w:rPr>
        <w:t xml:space="preserve"> and </w:t>
      </w:r>
      <w:r w:rsidR="001F7C11" w:rsidRPr="001F7C11">
        <w:rPr>
          <w:rFonts w:ascii="Times New Roman" w:hAnsi="Times New Roman" w:cs="Times New Roman"/>
          <w:b/>
          <w:i/>
          <w:sz w:val="24"/>
          <w:szCs w:val="24"/>
        </w:rPr>
        <w:t xml:space="preserve">Aegilops </w:t>
      </w:r>
      <w:proofErr w:type="spellStart"/>
      <w:r w:rsidR="001F7C11" w:rsidRPr="001F7C11">
        <w:rPr>
          <w:rFonts w:ascii="Times New Roman" w:hAnsi="Times New Roman" w:cs="Times New Roman"/>
          <w:b/>
          <w:i/>
          <w:sz w:val="24"/>
          <w:szCs w:val="24"/>
        </w:rPr>
        <w:t>tauschii</w:t>
      </w:r>
      <w:proofErr w:type="spellEnd"/>
    </w:p>
    <w:p w14:paraId="1D7C0FF2" w14:textId="3B23809D" w:rsidR="00262C50" w:rsidRPr="003166D6" w:rsidRDefault="003166D6" w:rsidP="00262C50">
      <w:pPr>
        <w:rPr>
          <w:rFonts w:ascii="Times New Roman" w:hAnsi="Times New Roman" w:cs="Times New Roman"/>
        </w:rPr>
      </w:pPr>
      <w:r w:rsidRPr="003166D6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58240" behindDoc="0" locked="0" layoutInCell="1" allowOverlap="1" wp14:anchorId="2E824C8B" wp14:editId="41CB8E96">
            <wp:simplePos x="0" y="0"/>
            <wp:positionH relativeFrom="column">
              <wp:posOffset>447675</wp:posOffset>
            </wp:positionH>
            <wp:positionV relativeFrom="paragraph">
              <wp:posOffset>213995</wp:posOffset>
            </wp:positionV>
            <wp:extent cx="5731510" cy="5220335"/>
            <wp:effectExtent l="0" t="0" r="254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2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3B7C8477" w14:textId="07BC5A40" w:rsidR="00262C50" w:rsidRPr="003166D6" w:rsidRDefault="00262C50" w:rsidP="00262C50">
      <w:pPr>
        <w:tabs>
          <w:tab w:val="left" w:pos="3775"/>
        </w:tabs>
        <w:rPr>
          <w:rFonts w:ascii="Times New Roman" w:hAnsi="Times New Roman" w:cs="Times New Roman"/>
        </w:rPr>
      </w:pPr>
      <w:r w:rsidRPr="003166D6">
        <w:rPr>
          <w:rFonts w:ascii="Times New Roman" w:hAnsi="Times New Roman" w:cs="Times New Roman"/>
        </w:rPr>
        <w:tab/>
      </w:r>
    </w:p>
    <w:p w14:paraId="32F2A2FF" w14:textId="23E441AD" w:rsidR="00262C50" w:rsidRPr="003166D6" w:rsidRDefault="00262C50" w:rsidP="00262C50">
      <w:pPr>
        <w:tabs>
          <w:tab w:val="left" w:pos="3775"/>
        </w:tabs>
        <w:rPr>
          <w:rFonts w:ascii="Times New Roman" w:hAnsi="Times New Roman" w:cs="Times New Roman"/>
        </w:rPr>
      </w:pPr>
    </w:p>
    <w:p w14:paraId="2163DB58" w14:textId="77777777" w:rsidR="00262C50" w:rsidRPr="003166D6" w:rsidRDefault="00262C50" w:rsidP="00262C50">
      <w:pPr>
        <w:tabs>
          <w:tab w:val="left" w:pos="3775"/>
        </w:tabs>
        <w:rPr>
          <w:rFonts w:ascii="Times New Roman" w:hAnsi="Times New Roman" w:cs="Times New Roman"/>
        </w:rPr>
      </w:pPr>
    </w:p>
    <w:p w14:paraId="0EE2761F" w14:textId="77777777" w:rsidR="00262C50" w:rsidRPr="003166D6" w:rsidRDefault="00262C50" w:rsidP="00262C50">
      <w:pPr>
        <w:tabs>
          <w:tab w:val="left" w:pos="3775"/>
        </w:tabs>
        <w:rPr>
          <w:rFonts w:ascii="Times New Roman" w:hAnsi="Times New Roman" w:cs="Times New Roman"/>
        </w:rPr>
      </w:pPr>
    </w:p>
    <w:p w14:paraId="20DA2AC0" w14:textId="77777777" w:rsidR="00262C50" w:rsidRPr="003166D6" w:rsidRDefault="00262C50" w:rsidP="00262C50">
      <w:pPr>
        <w:tabs>
          <w:tab w:val="left" w:pos="3775"/>
        </w:tabs>
        <w:rPr>
          <w:rFonts w:ascii="Times New Roman" w:hAnsi="Times New Roman" w:cs="Times New Roman"/>
        </w:rPr>
      </w:pPr>
    </w:p>
    <w:p w14:paraId="6CA6D706" w14:textId="77777777" w:rsidR="00262C50" w:rsidRPr="003166D6" w:rsidRDefault="00262C50" w:rsidP="00262C50">
      <w:pPr>
        <w:tabs>
          <w:tab w:val="left" w:pos="3775"/>
        </w:tabs>
        <w:rPr>
          <w:rFonts w:ascii="Times New Roman" w:hAnsi="Times New Roman" w:cs="Times New Roman"/>
        </w:rPr>
      </w:pPr>
    </w:p>
    <w:p w14:paraId="5793E1C3" w14:textId="77777777" w:rsidR="00262C50" w:rsidRPr="003166D6" w:rsidRDefault="00262C50" w:rsidP="00262C50">
      <w:pPr>
        <w:tabs>
          <w:tab w:val="left" w:pos="3775"/>
        </w:tabs>
        <w:rPr>
          <w:rFonts w:ascii="Times New Roman" w:hAnsi="Times New Roman" w:cs="Times New Roman"/>
        </w:rPr>
      </w:pPr>
    </w:p>
    <w:p w14:paraId="5F48D4EC" w14:textId="77777777" w:rsidR="00262C50" w:rsidRPr="003166D6" w:rsidRDefault="00262C50" w:rsidP="00262C50">
      <w:pPr>
        <w:tabs>
          <w:tab w:val="left" w:pos="3775"/>
        </w:tabs>
        <w:rPr>
          <w:rFonts w:ascii="Times New Roman" w:hAnsi="Times New Roman" w:cs="Times New Roman"/>
        </w:rPr>
      </w:pPr>
    </w:p>
    <w:p w14:paraId="081D4ED5" w14:textId="77777777" w:rsidR="00262C50" w:rsidRPr="003166D6" w:rsidRDefault="00262C50" w:rsidP="00262C50">
      <w:pPr>
        <w:tabs>
          <w:tab w:val="left" w:pos="3775"/>
        </w:tabs>
        <w:rPr>
          <w:rFonts w:ascii="Times New Roman" w:hAnsi="Times New Roman" w:cs="Times New Roman"/>
        </w:rPr>
      </w:pPr>
    </w:p>
    <w:p w14:paraId="676606D6" w14:textId="77777777" w:rsidR="00262C50" w:rsidRPr="003166D6" w:rsidRDefault="00262C50" w:rsidP="00262C50">
      <w:pPr>
        <w:tabs>
          <w:tab w:val="left" w:pos="3775"/>
        </w:tabs>
        <w:rPr>
          <w:rFonts w:ascii="Times New Roman" w:hAnsi="Times New Roman" w:cs="Times New Roman"/>
        </w:rPr>
      </w:pPr>
    </w:p>
    <w:p w14:paraId="50212831" w14:textId="77777777" w:rsidR="00262C50" w:rsidRPr="003166D6" w:rsidRDefault="00262C50" w:rsidP="00262C50">
      <w:pPr>
        <w:tabs>
          <w:tab w:val="left" w:pos="3775"/>
        </w:tabs>
        <w:rPr>
          <w:rFonts w:ascii="Times New Roman" w:hAnsi="Times New Roman" w:cs="Times New Roman"/>
        </w:rPr>
      </w:pPr>
    </w:p>
    <w:p w14:paraId="230FC196" w14:textId="77777777" w:rsidR="00262C50" w:rsidRPr="003166D6" w:rsidRDefault="00262C50" w:rsidP="00262C50">
      <w:pPr>
        <w:tabs>
          <w:tab w:val="left" w:pos="3775"/>
        </w:tabs>
        <w:rPr>
          <w:rFonts w:ascii="Times New Roman" w:hAnsi="Times New Roman" w:cs="Times New Roman"/>
        </w:rPr>
      </w:pPr>
    </w:p>
    <w:p w14:paraId="24F204E4" w14:textId="77777777" w:rsidR="00262C50" w:rsidRDefault="00262C50">
      <w:pPr>
        <w:rPr>
          <w:rFonts w:ascii="Times New Roman" w:hAnsi="Times New Roman" w:cs="Times New Roman"/>
          <w:b/>
        </w:rPr>
      </w:pPr>
    </w:p>
    <w:p w14:paraId="3487846A" w14:textId="77777777" w:rsidR="000701CA" w:rsidRDefault="000701CA">
      <w:pPr>
        <w:rPr>
          <w:rFonts w:ascii="Times New Roman" w:hAnsi="Times New Roman" w:cs="Times New Roman"/>
          <w:b/>
        </w:rPr>
      </w:pPr>
    </w:p>
    <w:p w14:paraId="4DEFA448" w14:textId="77777777" w:rsidR="000701CA" w:rsidRDefault="000701CA">
      <w:pPr>
        <w:rPr>
          <w:rFonts w:ascii="Times New Roman" w:hAnsi="Times New Roman" w:cs="Times New Roman"/>
          <w:b/>
        </w:rPr>
      </w:pPr>
    </w:p>
    <w:p w14:paraId="7D7E4CD2" w14:textId="77777777" w:rsidR="000701CA" w:rsidRDefault="000701CA">
      <w:pPr>
        <w:rPr>
          <w:rFonts w:ascii="Times New Roman" w:hAnsi="Times New Roman" w:cs="Times New Roman"/>
          <w:b/>
        </w:rPr>
      </w:pPr>
    </w:p>
    <w:p w14:paraId="71561F5A" w14:textId="77777777" w:rsidR="000701CA" w:rsidRDefault="000701CA">
      <w:pPr>
        <w:rPr>
          <w:rFonts w:ascii="Times New Roman" w:hAnsi="Times New Roman" w:cs="Times New Roman"/>
          <w:b/>
        </w:rPr>
      </w:pPr>
    </w:p>
    <w:p w14:paraId="0FFDC4B2" w14:textId="77777777" w:rsidR="000701CA" w:rsidRDefault="000701CA">
      <w:pPr>
        <w:rPr>
          <w:rFonts w:ascii="Times New Roman" w:hAnsi="Times New Roman" w:cs="Times New Roman"/>
          <w:b/>
        </w:rPr>
      </w:pPr>
    </w:p>
    <w:p w14:paraId="156FA407" w14:textId="77777777" w:rsidR="000701CA" w:rsidRDefault="000701CA">
      <w:pPr>
        <w:rPr>
          <w:rFonts w:ascii="Times New Roman" w:hAnsi="Times New Roman" w:cs="Times New Roman"/>
          <w:b/>
        </w:rPr>
      </w:pPr>
    </w:p>
    <w:p w14:paraId="76F45F54" w14:textId="77777777" w:rsidR="000701CA" w:rsidRDefault="000701CA">
      <w:pPr>
        <w:rPr>
          <w:rFonts w:ascii="Times New Roman" w:hAnsi="Times New Roman" w:cs="Times New Roman"/>
          <w:b/>
        </w:rPr>
      </w:pPr>
    </w:p>
    <w:p w14:paraId="71F5AB5D" w14:textId="77777777" w:rsidR="000701CA" w:rsidRPr="00C272A0" w:rsidRDefault="000701CA" w:rsidP="000701CA">
      <w:pPr>
        <w:rPr>
          <w:rFonts w:ascii="Times New Roman" w:hAnsi="Times New Roman" w:cs="Times New Roman"/>
          <w:b/>
          <w:i/>
        </w:rPr>
      </w:pPr>
      <w:r w:rsidRPr="003166D6">
        <w:rPr>
          <w:rFonts w:ascii="Times New Roman" w:eastAsia="Times New Roman" w:hAnsi="Times New Roman" w:cs="Times New Roman"/>
          <w:b/>
          <w:bCs/>
          <w:kern w:val="36"/>
        </w:rPr>
        <w:t>Supplementary</w:t>
      </w:r>
      <w:r w:rsidRPr="003166D6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 xml:space="preserve">3:  Different number of Cis-element under </w:t>
      </w:r>
      <w:r w:rsidRPr="00C272A0">
        <w:rPr>
          <w:rFonts w:ascii="Times New Roman" w:hAnsi="Times New Roman" w:cs="Times New Roman"/>
          <w:b/>
          <w:i/>
        </w:rPr>
        <w:t>CKX</w:t>
      </w:r>
    </w:p>
    <w:tbl>
      <w:tblPr>
        <w:tblW w:w="13953" w:type="dxa"/>
        <w:tblInd w:w="-5" w:type="dxa"/>
        <w:tblLook w:val="04A0" w:firstRow="1" w:lastRow="0" w:firstColumn="1" w:lastColumn="0" w:noHBand="0" w:noVBand="1"/>
      </w:tblPr>
      <w:tblGrid>
        <w:gridCol w:w="969"/>
        <w:gridCol w:w="1012"/>
        <w:gridCol w:w="835"/>
        <w:gridCol w:w="1012"/>
        <w:gridCol w:w="787"/>
        <w:gridCol w:w="787"/>
        <w:gridCol w:w="1013"/>
        <w:gridCol w:w="1013"/>
        <w:gridCol w:w="1013"/>
        <w:gridCol w:w="1013"/>
        <w:gridCol w:w="843"/>
        <w:gridCol w:w="787"/>
        <w:gridCol w:w="1013"/>
        <w:gridCol w:w="1013"/>
        <w:gridCol w:w="843"/>
      </w:tblGrid>
      <w:tr w:rsidR="000701CA" w:rsidRPr="003166D6" w14:paraId="1B4BB936" w14:textId="77777777" w:rsidTr="000701CA">
        <w:trPr>
          <w:trHeight w:val="481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BF62F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is element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05C63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TR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530CA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BS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D5B4D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R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44901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p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18667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T1-motif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DEB7F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C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024F4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C-rich repeats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678DC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CA-element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7700E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BRE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2A4A6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ARE-motif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34CCC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GA-element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5F570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uxRR</w:t>
            </w:r>
            <w:proofErr w:type="spellEnd"/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cor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5C6E4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ATC-box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C06C0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-box</w:t>
            </w:r>
          </w:p>
        </w:tc>
      </w:tr>
      <w:tr w:rsidR="000701CA" w:rsidRPr="003166D6" w14:paraId="755FA93E" w14:textId="77777777" w:rsidTr="000701CA">
        <w:trPr>
          <w:trHeight w:val="1926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D0EB4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ole of cis- element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9F12C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is-acting element involved in low-temperature responsiveness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60066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YB binding site involved in drought-inducibilit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A139D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YB binding site involved in light responsiveness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F173E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ight responsive element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BA1FB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ight responsive elemen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1E8C9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is-acting element involved in light responsivenes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C2F3F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is-acting element involved in defense and stress responsivenes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D87FB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is-acting element involved in salicylic acid responsivenes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6B160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is-acting element involved in the abscisic acid responsiveness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FA031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ibberellin-responsive element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15C5A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uxin-responsive elemen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0DFC1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is-acting regulatory element involved in auxin responsivenes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4E114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is-acting element involved in gibberellin-responsiveness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BA0AB" w14:textId="77777777" w:rsidR="000701CA" w:rsidRPr="003166D6" w:rsidRDefault="000701CA" w:rsidP="00070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ibberellin-responsive element</w:t>
            </w:r>
          </w:p>
        </w:tc>
      </w:tr>
      <w:tr w:rsidR="000701CA" w:rsidRPr="003166D6" w14:paraId="63DACA01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A9A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1_3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6ED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169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4D7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80F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0FB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E21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0A2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7CA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C26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919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C26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582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E57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800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100DFB36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7D2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1_3B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080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F45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8F9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43F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257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16E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73F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8E5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B33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186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FB1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372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F44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9C9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44FC2641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F14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1_3D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0BA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D29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E62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DEB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464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625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647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615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725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7FE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8F3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2A1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960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922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5865DEF0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730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2.1_3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2D6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B72A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8BB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D3E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333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ACE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3DB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7719A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D0A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4B5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632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179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1E6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DBB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0701CA" w:rsidRPr="003166D6" w14:paraId="426E8455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920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2.1_3B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EAA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6150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CFC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092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CAB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DFB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1DA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F20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C64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02B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ACA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720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B3C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DF9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0F32FD9F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795B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2.1_3D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138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1D4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BF0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422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EC9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6AE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A23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366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BA6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F44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597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952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B7B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BAC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3911294D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7F6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2.2.1_3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4BB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43A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5DC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6C0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749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2D6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A7E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261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723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555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D9E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361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411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BBD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5BC3BFC0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49C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2.2.1_3B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838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A8C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3A4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604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835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E69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1E7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D19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3CB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19AA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58CA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028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5B1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B3C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0701CA" w:rsidRPr="003166D6" w14:paraId="11E03266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016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2.2.1_3D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2E9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725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FD0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8ADA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B0B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A54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B3D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F0E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D2A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EB4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7C0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CB3A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350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456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46752C31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2C7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lastRenderedPageBreak/>
              <w:t>CKX2.2.2_3D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16D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E30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FC4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F1E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268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97B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AB7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A9F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FEA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A81A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D51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F56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061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CD5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1C089608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266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2.2.3_3D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EAC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573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DC2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F2C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4BE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EE5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E23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301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DF7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58D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A83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033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A49A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B4AA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0701CA" w:rsidRPr="003166D6" w14:paraId="3E4BE2EF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743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3_1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59F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FEB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DC4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33A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E0D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404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7E6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D4C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53B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99A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AE1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C60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1AE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6B9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0701CA" w:rsidRPr="003166D6" w14:paraId="4C3E0867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C07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3_1B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86A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4E7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65F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0DF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A6B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5B0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E28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DCA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59D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6EC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3C3A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73E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686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A23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0701CA" w:rsidRPr="003166D6" w14:paraId="5EDC8D73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362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3_1D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5A3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D69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361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3AD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008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4FD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2DF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544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C39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779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69E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684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6AA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4FB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0701CA" w:rsidRPr="003166D6" w14:paraId="64D1AAF6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70C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4_3B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9A1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8B1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113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8FD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5C8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AC4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3ED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DC5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347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A58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317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758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C1A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3F0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03A8D0FB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7AC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4_3D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153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883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95E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40B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941A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B1AA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A94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504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955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3E1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916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4FC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194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ABC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58C935C5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DEE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5_3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680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332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521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C81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5AD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DC9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7BF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C18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AD2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C1D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04F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EDE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0BB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3FE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2FF038BB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BC4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5_3B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D75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25D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290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10D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0E7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6BD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B55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529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884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23C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646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BED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84B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0EB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03709016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24E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5_3D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193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48E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0F6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805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22E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33C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61C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86D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38B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020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4F3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8D5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DC3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A1E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1D9A3D01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5C0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7_6B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6A8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07B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2B0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CDA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8F6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64E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355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CCE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923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140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5ED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E8B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B94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ED7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3AD33CA7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1C5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7_6D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17C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258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C6D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0A8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C02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83F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436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2B8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0853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0D7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55D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A58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A55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6D9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34AA70BD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988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8_2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4B6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882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842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930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2D1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B82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A63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35D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4DB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CEB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C6E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80F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2C6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16C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34E79A90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CF1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8_2B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635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22F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75C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3C2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4F4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351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DAA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C31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061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FF3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963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614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659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436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7650CA74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5F7A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9_1B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AB0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1D7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C28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ED3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42F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5AA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054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10C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3F7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9EC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122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740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E39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264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71FF3031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B67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9_1D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6DB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E7E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AF9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FFA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AF8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5E1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FA2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C91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5B2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0BA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3AA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6C6A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0FF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273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1FB71478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AA4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1-_7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738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DBC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5EE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A18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A6A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52B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8A8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388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8AE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97E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C27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8D5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7C2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932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094FF29A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016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lastRenderedPageBreak/>
              <w:t>CKX1-_7B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D28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B12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E1A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C4E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982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9EC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485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DC9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56EA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2DB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B61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B72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ED2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659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3BFCF420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BFE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1-_7D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14F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6B9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89D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FA1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F6E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F99A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6D6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B853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3E2A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AE5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4A3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21C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93C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39F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30FAF541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546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11_7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D90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7A5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609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DD9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EE6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CB9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635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B1A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395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D18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7C8B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991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0057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B0F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171053D9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811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11_7B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942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BD61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169A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F64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BD96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FB8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7AA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483D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116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C233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A2F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D1D8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FA3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43B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0701CA" w:rsidRPr="003166D6" w14:paraId="5ECB969F" w14:textId="77777777" w:rsidTr="000701CA">
        <w:trPr>
          <w:trHeight w:val="283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696C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KX11_7D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39E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8C2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1B84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7A0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7D8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DBD1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9082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8BD0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9A6F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4F25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0879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CF1E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7E7A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DA3A" w14:textId="77777777" w:rsidR="000701CA" w:rsidRPr="003166D6" w:rsidRDefault="000701CA" w:rsidP="00070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</w:tbl>
    <w:p w14:paraId="435E2A67" w14:textId="77777777" w:rsidR="000701CA" w:rsidRPr="003166D6" w:rsidRDefault="000701CA" w:rsidP="000701CA">
      <w:pPr>
        <w:rPr>
          <w:rFonts w:ascii="Times New Roman" w:hAnsi="Times New Roman" w:cs="Times New Roman"/>
          <w:b/>
        </w:rPr>
      </w:pPr>
    </w:p>
    <w:p w14:paraId="0E8D86B1" w14:textId="77777777" w:rsidR="000701CA" w:rsidRDefault="000701CA" w:rsidP="000701CA">
      <w:pPr>
        <w:rPr>
          <w:rFonts w:ascii="Times New Roman" w:eastAsia="Times New Roman" w:hAnsi="Times New Roman" w:cs="Times New Roman"/>
          <w:b/>
          <w:bCs/>
          <w:kern w:val="36"/>
        </w:rPr>
      </w:pPr>
    </w:p>
    <w:p w14:paraId="17FA21F6" w14:textId="77777777" w:rsidR="000701CA" w:rsidRPr="003166D6" w:rsidRDefault="000701CA">
      <w:pPr>
        <w:rPr>
          <w:rFonts w:ascii="Times New Roman" w:hAnsi="Times New Roman" w:cs="Times New Roman"/>
          <w:b/>
        </w:rPr>
      </w:pPr>
    </w:p>
    <w:sectPr w:rsidR="000701CA" w:rsidRPr="003166D6" w:rsidSect="00F418D7">
      <w:footerReference w:type="default" r:id="rId8"/>
      <w:pgSz w:w="16838" w:h="11906" w:orient="landscape"/>
      <w:pgMar w:top="1440" w:right="1440" w:bottom="1440" w:left="1440" w:header="708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ECA38B" w14:textId="77777777" w:rsidR="00D56C22" w:rsidRDefault="00D56C22" w:rsidP="00922C96">
      <w:pPr>
        <w:spacing w:after="0" w:line="240" w:lineRule="auto"/>
      </w:pPr>
      <w:r>
        <w:separator/>
      </w:r>
    </w:p>
  </w:endnote>
  <w:endnote w:type="continuationSeparator" w:id="0">
    <w:p w14:paraId="0BE3BB46" w14:textId="77777777" w:rsidR="00D56C22" w:rsidRDefault="00D56C22" w:rsidP="00922C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94C5C8" w14:textId="222E0C47" w:rsidR="000701CA" w:rsidRDefault="000701CA">
    <w:pPr>
      <w:pStyle w:val="Footer"/>
    </w:pPr>
  </w:p>
  <w:p w14:paraId="5B99D12A" w14:textId="77777777" w:rsidR="000701CA" w:rsidRDefault="000701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180186" w14:textId="77777777" w:rsidR="00D56C22" w:rsidRDefault="00D56C22" w:rsidP="00922C96">
      <w:pPr>
        <w:spacing w:after="0" w:line="240" w:lineRule="auto"/>
      </w:pPr>
      <w:r>
        <w:separator/>
      </w:r>
    </w:p>
  </w:footnote>
  <w:footnote w:type="continuationSeparator" w:id="0">
    <w:p w14:paraId="23444C96" w14:textId="77777777" w:rsidR="00D56C22" w:rsidRDefault="00D56C22" w:rsidP="00922C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1MrYwtgSyLE3MLJR0lIJTi4sz8/NACsxqAYyzzvgsAAAA"/>
  </w:docVars>
  <w:rsids>
    <w:rsidRoot w:val="007C695A"/>
    <w:rsid w:val="0001505A"/>
    <w:rsid w:val="00054118"/>
    <w:rsid w:val="000701CA"/>
    <w:rsid w:val="000A17BF"/>
    <w:rsid w:val="000E31C5"/>
    <w:rsid w:val="000E7007"/>
    <w:rsid w:val="00143A9F"/>
    <w:rsid w:val="001501D5"/>
    <w:rsid w:val="001A0CCB"/>
    <w:rsid w:val="001C33DA"/>
    <w:rsid w:val="001F7C11"/>
    <w:rsid w:val="00262C50"/>
    <w:rsid w:val="002C0943"/>
    <w:rsid w:val="00310B26"/>
    <w:rsid w:val="003166D6"/>
    <w:rsid w:val="004023F0"/>
    <w:rsid w:val="00424504"/>
    <w:rsid w:val="005058E9"/>
    <w:rsid w:val="00581F40"/>
    <w:rsid w:val="005D1DEF"/>
    <w:rsid w:val="005F323A"/>
    <w:rsid w:val="00654C60"/>
    <w:rsid w:val="006551A0"/>
    <w:rsid w:val="006A3E5B"/>
    <w:rsid w:val="006D1B2E"/>
    <w:rsid w:val="006E181B"/>
    <w:rsid w:val="00723D12"/>
    <w:rsid w:val="00756C13"/>
    <w:rsid w:val="007B1C6F"/>
    <w:rsid w:val="007C695A"/>
    <w:rsid w:val="007D6007"/>
    <w:rsid w:val="0080534F"/>
    <w:rsid w:val="00890A2D"/>
    <w:rsid w:val="00900A8C"/>
    <w:rsid w:val="00922C96"/>
    <w:rsid w:val="00926CC9"/>
    <w:rsid w:val="009B1BF7"/>
    <w:rsid w:val="009B7746"/>
    <w:rsid w:val="009D6ADB"/>
    <w:rsid w:val="00A2403A"/>
    <w:rsid w:val="00A44C0A"/>
    <w:rsid w:val="00A56E37"/>
    <w:rsid w:val="00A62916"/>
    <w:rsid w:val="00A7307A"/>
    <w:rsid w:val="00AD04CE"/>
    <w:rsid w:val="00C017E0"/>
    <w:rsid w:val="00C272A0"/>
    <w:rsid w:val="00C3308F"/>
    <w:rsid w:val="00C91C5E"/>
    <w:rsid w:val="00CC05DF"/>
    <w:rsid w:val="00D366F9"/>
    <w:rsid w:val="00D56354"/>
    <w:rsid w:val="00D56C22"/>
    <w:rsid w:val="00D92B69"/>
    <w:rsid w:val="00DA6BF8"/>
    <w:rsid w:val="00EC5E44"/>
    <w:rsid w:val="00EE741C"/>
    <w:rsid w:val="00F41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7AE15"/>
  <w15:chartTrackingRefBased/>
  <w15:docId w15:val="{F50C76ED-9D90-4DA0-8EC9-91B092B79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18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69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2C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C96"/>
  </w:style>
  <w:style w:type="paragraph" w:styleId="Footer">
    <w:name w:val="footer"/>
    <w:basedOn w:val="Normal"/>
    <w:link w:val="FooterChar"/>
    <w:uiPriority w:val="99"/>
    <w:unhideWhenUsed/>
    <w:rsid w:val="00922C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C96"/>
  </w:style>
  <w:style w:type="character" w:styleId="Hyperlink">
    <w:name w:val="Hyperlink"/>
    <w:basedOn w:val="DefaultParagraphFont"/>
    <w:uiPriority w:val="99"/>
    <w:semiHidden/>
    <w:unhideWhenUsed/>
    <w:rsid w:val="0080534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534F"/>
    <w:rPr>
      <w:color w:val="954F72"/>
      <w:u w:val="single"/>
    </w:rPr>
  </w:style>
  <w:style w:type="paragraph" w:customStyle="1" w:styleId="msonormal0">
    <w:name w:val="msonormal"/>
    <w:basedOn w:val="Normal"/>
    <w:rsid w:val="00805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8053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8053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xl67">
    <w:name w:val="xl67"/>
    <w:basedOn w:val="Normal"/>
    <w:rsid w:val="008053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9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988ACB-110B-40C2-AF85-1F1EEC668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45</Words>
  <Characters>538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892</dc:creator>
  <cp:keywords/>
  <dc:description/>
  <cp:lastModifiedBy>Sarika</cp:lastModifiedBy>
  <cp:revision>2</cp:revision>
  <dcterms:created xsi:type="dcterms:W3CDTF">2022-07-11T04:49:00Z</dcterms:created>
  <dcterms:modified xsi:type="dcterms:W3CDTF">2022-07-11T04:49:00Z</dcterms:modified>
</cp:coreProperties>
</file>